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4ED7C" w14:textId="2947C95B" w:rsidR="001F7F78" w:rsidRPr="009C3574" w:rsidRDefault="001F7F78" w:rsidP="001F7F78">
      <w:pPr>
        <w:pStyle w:val="TableTitle"/>
        <w:rPr>
          <w:sz w:val="28"/>
          <w:szCs w:val="24"/>
        </w:rPr>
      </w:pPr>
      <w:r w:rsidRPr="009C3574">
        <w:rPr>
          <w:b/>
          <w:szCs w:val="22"/>
        </w:rPr>
        <w:t xml:space="preserve">S1 </w:t>
      </w:r>
      <w:r w:rsidR="00644551">
        <w:rPr>
          <w:b/>
          <w:szCs w:val="22"/>
        </w:rPr>
        <w:t>Checklist</w:t>
      </w:r>
      <w:r w:rsidRPr="009C3574">
        <w:rPr>
          <w:b/>
          <w:szCs w:val="22"/>
        </w:rPr>
        <w:t>. Study STROBE Statement.</w:t>
      </w:r>
    </w:p>
    <w:tbl>
      <w:tblPr>
        <w:tblW w:w="893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620"/>
        <w:gridCol w:w="4908"/>
        <w:gridCol w:w="1418"/>
      </w:tblGrid>
      <w:tr w:rsidR="001F7F78" w:rsidRPr="000142B2" w14:paraId="59F3DE0B" w14:textId="77777777" w:rsidTr="006962E1">
        <w:tc>
          <w:tcPr>
            <w:tcW w:w="1985" w:type="dxa"/>
          </w:tcPr>
          <w:p w14:paraId="2D9798BF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20" w:type="dxa"/>
          </w:tcPr>
          <w:p w14:paraId="2BCBA40A" w14:textId="77777777" w:rsidR="001F7F78" w:rsidRPr="000142B2" w:rsidRDefault="001F7F78" w:rsidP="006445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908" w:type="dxa"/>
            <w:tcBorders>
              <w:bottom w:val="single" w:sz="4" w:space="0" w:color="auto"/>
            </w:tcBorders>
          </w:tcPr>
          <w:p w14:paraId="3E60E681" w14:textId="77777777" w:rsidR="001F7F78" w:rsidRPr="000142B2" w:rsidRDefault="001F7F78" w:rsidP="006445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77B8A8" w14:textId="32714DAC" w:rsidR="001F7F78" w:rsidRPr="00333EB7" w:rsidRDefault="00644551" w:rsidP="006445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and paragraph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F7F78" w:rsidRPr="000142B2" w14:paraId="54485ABA" w14:textId="77777777" w:rsidTr="00E34B94">
        <w:tc>
          <w:tcPr>
            <w:tcW w:w="1985" w:type="dxa"/>
            <w:vMerge w:val="restart"/>
          </w:tcPr>
          <w:p w14:paraId="7B9A441A" w14:textId="77777777" w:rsidR="001F7F78" w:rsidRPr="000142B2" w:rsidRDefault="001F7F78" w:rsidP="0028370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20" w:type="dxa"/>
            <w:vMerge w:val="restart"/>
          </w:tcPr>
          <w:p w14:paraId="6833A02A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45BE1" w14:textId="77777777" w:rsidR="001F7F78" w:rsidRPr="000142B2" w:rsidRDefault="001F7F78" w:rsidP="00644551">
            <w:pPr>
              <w:tabs>
                <w:tab w:val="left" w:pos="5400"/>
              </w:tabs>
              <w:rPr>
                <w:sz w:val="20"/>
              </w:rPr>
            </w:pPr>
            <w:r w:rsidRPr="7925F8A3">
              <w:rPr>
                <w:sz w:val="20"/>
              </w:rPr>
              <w:t>(</w:t>
            </w:r>
            <w:r w:rsidRPr="7925F8A3">
              <w:rPr>
                <w:i/>
                <w:iCs/>
                <w:sz w:val="20"/>
              </w:rPr>
              <w:t>a</w:t>
            </w:r>
            <w:r w:rsidRPr="7925F8A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870144" w14:textId="62D92632" w:rsidR="001F7F78" w:rsidRPr="000142B2" w:rsidRDefault="0064455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1F7F78" w:rsidRPr="000142B2" w14:paraId="3C260778" w14:textId="77777777" w:rsidTr="00E34B94">
        <w:tc>
          <w:tcPr>
            <w:tcW w:w="1985" w:type="dxa"/>
            <w:vMerge/>
          </w:tcPr>
          <w:p w14:paraId="76CD8748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20" w:type="dxa"/>
            <w:vMerge/>
          </w:tcPr>
          <w:p w14:paraId="45CBBCB5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341346C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FA7D2" w14:textId="2FE2AF70" w:rsidR="001F7F78" w:rsidRPr="000142B2" w:rsidRDefault="0064455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</w:p>
        </w:tc>
      </w:tr>
      <w:tr w:rsidR="001F7F78" w:rsidRPr="00333EB7" w14:paraId="0E1DBDB3" w14:textId="77777777" w:rsidTr="00E34B94">
        <w:tc>
          <w:tcPr>
            <w:tcW w:w="8931" w:type="dxa"/>
            <w:gridSpan w:val="4"/>
            <w:vAlign w:val="center"/>
          </w:tcPr>
          <w:p w14:paraId="19F95AD1" w14:textId="1CBE2B66" w:rsidR="001F7F78" w:rsidRPr="000142B2" w:rsidRDefault="001F7F78" w:rsidP="00E34B94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1F7F78" w:rsidRPr="000142B2" w14:paraId="710FAE47" w14:textId="77777777" w:rsidTr="00E34B94">
        <w:tc>
          <w:tcPr>
            <w:tcW w:w="1985" w:type="dxa"/>
          </w:tcPr>
          <w:p w14:paraId="2603313A" w14:textId="2182957B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20" w:type="dxa"/>
          </w:tcPr>
          <w:p w14:paraId="6384568F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66F999A4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E5780" w14:textId="3F2F264F" w:rsidR="001F7F78" w:rsidRPr="000142B2" w:rsidRDefault="0064455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6962E1">
              <w:rPr>
                <w:sz w:val="20"/>
              </w:rPr>
              <w:t>, all</w:t>
            </w:r>
          </w:p>
        </w:tc>
      </w:tr>
      <w:tr w:rsidR="001F7F78" w:rsidRPr="000142B2" w14:paraId="6CF77512" w14:textId="77777777" w:rsidTr="00E34B94">
        <w:tc>
          <w:tcPr>
            <w:tcW w:w="1985" w:type="dxa"/>
          </w:tcPr>
          <w:p w14:paraId="019DBF66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20" w:type="dxa"/>
          </w:tcPr>
          <w:p w14:paraId="1BC46B39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595221E7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EB891A" w14:textId="4CDFE66C" w:rsidR="001F7F78" w:rsidRPr="000142B2" w:rsidRDefault="006962E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troduction, paragraph 5</w:t>
            </w:r>
          </w:p>
        </w:tc>
      </w:tr>
      <w:tr w:rsidR="001F7F78" w:rsidRPr="00333EB7" w14:paraId="4E765776" w14:textId="77777777" w:rsidTr="00E34B94">
        <w:tc>
          <w:tcPr>
            <w:tcW w:w="8931" w:type="dxa"/>
            <w:gridSpan w:val="4"/>
            <w:vAlign w:val="center"/>
          </w:tcPr>
          <w:p w14:paraId="6C533071" w14:textId="31F0F17D" w:rsidR="001F7F78" w:rsidRPr="000142B2" w:rsidRDefault="001F7F78" w:rsidP="00E34B94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1F7F78" w:rsidRPr="000142B2" w14:paraId="4B298947" w14:textId="77777777" w:rsidTr="00E34B94">
        <w:tc>
          <w:tcPr>
            <w:tcW w:w="1985" w:type="dxa"/>
          </w:tcPr>
          <w:p w14:paraId="2D061FD0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20" w:type="dxa"/>
          </w:tcPr>
          <w:p w14:paraId="5EFF2F26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7EC0B4A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00B97" w14:textId="290CC744" w:rsidR="001F7F78" w:rsidRPr="000142B2" w:rsidRDefault="006962E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s 1-3</w:t>
            </w:r>
          </w:p>
        </w:tc>
      </w:tr>
      <w:tr w:rsidR="001F7F78" w:rsidRPr="000142B2" w14:paraId="4816AAC1" w14:textId="77777777" w:rsidTr="00E34B94">
        <w:tc>
          <w:tcPr>
            <w:tcW w:w="1985" w:type="dxa"/>
          </w:tcPr>
          <w:p w14:paraId="13845870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20" w:type="dxa"/>
          </w:tcPr>
          <w:p w14:paraId="57418CE3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908" w:type="dxa"/>
            <w:tcBorders>
              <w:bottom w:val="single" w:sz="4" w:space="0" w:color="auto"/>
              <w:right w:val="single" w:sz="4" w:space="0" w:color="auto"/>
            </w:tcBorders>
          </w:tcPr>
          <w:p w14:paraId="08C6D641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643C5" w14:textId="77777777" w:rsidR="001F7F78" w:rsidRDefault="001F7F78" w:rsidP="00E34B94">
            <w:pPr>
              <w:jc w:val="center"/>
              <w:rPr>
                <w:sz w:val="20"/>
              </w:rPr>
            </w:pPr>
          </w:p>
          <w:p w14:paraId="2432B356" w14:textId="5B2F81BC" w:rsidR="001F7F78" w:rsidRPr="000142B2" w:rsidRDefault="006962E1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</w:t>
            </w:r>
            <w:r w:rsidR="00E34B94">
              <w:rPr>
                <w:sz w:val="20"/>
              </w:rPr>
              <w:t>ragraph 2</w:t>
            </w:r>
          </w:p>
        </w:tc>
      </w:tr>
      <w:bookmarkEnd w:id="23"/>
      <w:bookmarkEnd w:id="24"/>
      <w:tr w:rsidR="001F7F78" w:rsidRPr="000142B2" w14:paraId="56B09211" w14:textId="77777777" w:rsidTr="00E34B94">
        <w:tc>
          <w:tcPr>
            <w:tcW w:w="1985" w:type="dxa"/>
            <w:vMerge w:val="restart"/>
          </w:tcPr>
          <w:p w14:paraId="28A19704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20" w:type="dxa"/>
            <w:vMerge w:val="restart"/>
          </w:tcPr>
          <w:p w14:paraId="5A2B3351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5C937A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7925F8A3">
              <w:rPr>
                <w:sz w:val="20"/>
              </w:rPr>
              <w:t>(</w:t>
            </w:r>
            <w:r w:rsidRPr="7925F8A3">
              <w:rPr>
                <w:i/>
                <w:iCs/>
                <w:sz w:val="20"/>
              </w:rPr>
              <w:t>a</w:t>
            </w:r>
            <w:r w:rsidRPr="7925F8A3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927C1F" w14:textId="7C367DEF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2-3</w:t>
            </w:r>
          </w:p>
        </w:tc>
      </w:tr>
      <w:tr w:rsidR="001F7F78" w:rsidRPr="000142B2" w14:paraId="37C62260" w14:textId="77777777" w:rsidTr="00E34B94">
        <w:tc>
          <w:tcPr>
            <w:tcW w:w="1985" w:type="dxa"/>
            <w:vMerge/>
          </w:tcPr>
          <w:p w14:paraId="4EE08A17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20" w:type="dxa"/>
            <w:vMerge/>
          </w:tcPr>
          <w:p w14:paraId="171E6E1F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7365F8" w14:textId="77777777" w:rsidR="001F7F78" w:rsidRPr="000142B2" w:rsidRDefault="001F7F78" w:rsidP="00283700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B923E" w14:textId="77777777" w:rsidR="001F7F78" w:rsidRPr="000142B2" w:rsidRDefault="001F7F78" w:rsidP="00E34B94">
            <w:pPr>
              <w:jc w:val="center"/>
              <w:rPr>
                <w:sz w:val="20"/>
              </w:rPr>
            </w:pPr>
            <w:r w:rsidRPr="7925F8A3">
              <w:rPr>
                <w:sz w:val="20"/>
              </w:rPr>
              <w:t>NA</w:t>
            </w:r>
          </w:p>
        </w:tc>
      </w:tr>
      <w:tr w:rsidR="001F7F78" w:rsidRPr="000142B2" w14:paraId="6A2D5C12" w14:textId="77777777" w:rsidTr="00E34B94">
        <w:tc>
          <w:tcPr>
            <w:tcW w:w="1985" w:type="dxa"/>
          </w:tcPr>
          <w:p w14:paraId="47218C26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20" w:type="dxa"/>
          </w:tcPr>
          <w:p w14:paraId="6D0A6E63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AAF9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0F895" w14:textId="2BD3D181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s 7-9</w:t>
            </w:r>
          </w:p>
        </w:tc>
      </w:tr>
      <w:tr w:rsidR="001F7F78" w:rsidRPr="000142B2" w14:paraId="6A50A3BC" w14:textId="77777777" w:rsidTr="00E34B94">
        <w:trPr>
          <w:trHeight w:val="294"/>
        </w:trPr>
        <w:tc>
          <w:tcPr>
            <w:tcW w:w="1985" w:type="dxa"/>
          </w:tcPr>
          <w:p w14:paraId="693206C3" w14:textId="00426E3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20" w:type="dxa"/>
          </w:tcPr>
          <w:p w14:paraId="3F3A5A14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908" w:type="dxa"/>
            <w:tcBorders>
              <w:top w:val="single" w:sz="4" w:space="0" w:color="auto"/>
              <w:right w:val="single" w:sz="4" w:space="0" w:color="auto"/>
            </w:tcBorders>
          </w:tcPr>
          <w:p w14:paraId="3C9E990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2046D" w14:textId="2961CF85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s 7-9</w:t>
            </w:r>
          </w:p>
        </w:tc>
      </w:tr>
      <w:tr w:rsidR="001F7F78" w:rsidRPr="000142B2" w14:paraId="29C28F65" w14:textId="77777777" w:rsidTr="00E34B94">
        <w:tc>
          <w:tcPr>
            <w:tcW w:w="1985" w:type="dxa"/>
          </w:tcPr>
          <w:p w14:paraId="32A650D8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20" w:type="dxa"/>
          </w:tcPr>
          <w:p w14:paraId="31783760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6BF12D99" w14:textId="77777777" w:rsidR="001F7F78" w:rsidRPr="000142B2" w:rsidRDefault="001F7F78" w:rsidP="0028370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F2A9D" w14:textId="3A98957F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0</w:t>
            </w:r>
          </w:p>
        </w:tc>
      </w:tr>
      <w:tr w:rsidR="001F7F78" w:rsidRPr="000142B2" w14:paraId="028D4AB6" w14:textId="77777777" w:rsidTr="00E34B94">
        <w:tc>
          <w:tcPr>
            <w:tcW w:w="1985" w:type="dxa"/>
          </w:tcPr>
          <w:p w14:paraId="2803DEAC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20" w:type="dxa"/>
          </w:tcPr>
          <w:p w14:paraId="3782432D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1B57F542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0CA32" w14:textId="77777777" w:rsidR="00E34B94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</w:t>
            </w:r>
          </w:p>
          <w:p w14:paraId="1868ABA3" w14:textId="7EF94767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2-3</w:t>
            </w:r>
          </w:p>
        </w:tc>
      </w:tr>
      <w:tr w:rsidR="001F7F78" w:rsidRPr="000142B2" w14:paraId="78C372AF" w14:textId="77777777" w:rsidTr="00E34B94">
        <w:tc>
          <w:tcPr>
            <w:tcW w:w="1985" w:type="dxa"/>
          </w:tcPr>
          <w:p w14:paraId="0177C7F7" w14:textId="719B08D9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20" w:type="dxa"/>
          </w:tcPr>
          <w:p w14:paraId="6B3F09C6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908" w:type="dxa"/>
            <w:tcBorders>
              <w:bottom w:val="single" w:sz="4" w:space="0" w:color="auto"/>
              <w:right w:val="single" w:sz="4" w:space="0" w:color="auto"/>
            </w:tcBorders>
          </w:tcPr>
          <w:p w14:paraId="6C66E6DC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36F59" w14:textId="0504233C" w:rsidR="001F7F78" w:rsidRPr="000142B2" w:rsidRDefault="00E34B94" w:rsidP="00E34B9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0</w:t>
            </w:r>
          </w:p>
        </w:tc>
      </w:tr>
      <w:tr w:rsidR="001F7F78" w:rsidRPr="000142B2" w14:paraId="4F991F7D" w14:textId="77777777" w:rsidTr="006962E1">
        <w:tc>
          <w:tcPr>
            <w:tcW w:w="1985" w:type="dxa"/>
            <w:vMerge w:val="restart"/>
          </w:tcPr>
          <w:p w14:paraId="7D139D1B" w14:textId="59B160B3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20" w:type="dxa"/>
            <w:vMerge w:val="restart"/>
          </w:tcPr>
          <w:p w14:paraId="747F069F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2DFEA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8FB82B" w14:textId="0F854340" w:rsidR="001F7F78" w:rsidRPr="000142B2" w:rsidRDefault="00E34B94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0</w:t>
            </w:r>
          </w:p>
        </w:tc>
      </w:tr>
      <w:tr w:rsidR="001F7F78" w:rsidRPr="000142B2" w14:paraId="17349735" w14:textId="77777777" w:rsidTr="006962E1">
        <w:tc>
          <w:tcPr>
            <w:tcW w:w="1985" w:type="dxa"/>
            <w:vMerge/>
          </w:tcPr>
          <w:p w14:paraId="4059DE65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20" w:type="dxa"/>
            <w:vMerge/>
          </w:tcPr>
          <w:p w14:paraId="52B59651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1B548229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12257B" w14:textId="3DC06408" w:rsidR="001F7F78" w:rsidRPr="000142B2" w:rsidRDefault="00E34B94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0</w:t>
            </w:r>
          </w:p>
        </w:tc>
      </w:tr>
      <w:tr w:rsidR="001F7F78" w:rsidRPr="000142B2" w14:paraId="298A6AE9" w14:textId="77777777" w:rsidTr="006962E1">
        <w:tc>
          <w:tcPr>
            <w:tcW w:w="1985" w:type="dxa"/>
            <w:vMerge/>
          </w:tcPr>
          <w:p w14:paraId="57999695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20" w:type="dxa"/>
            <w:vMerge/>
          </w:tcPr>
          <w:p w14:paraId="3A32B329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46100E5A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036018" w14:textId="4E1B2ABD" w:rsidR="001F7F78" w:rsidRPr="000142B2" w:rsidRDefault="00E34B94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0</w:t>
            </w:r>
          </w:p>
        </w:tc>
      </w:tr>
      <w:tr w:rsidR="001F7F78" w:rsidRPr="000142B2" w14:paraId="3D1337DB" w14:textId="77777777" w:rsidTr="006962E1">
        <w:tc>
          <w:tcPr>
            <w:tcW w:w="1985" w:type="dxa"/>
            <w:vMerge/>
          </w:tcPr>
          <w:p w14:paraId="3E343F97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20" w:type="dxa"/>
            <w:vMerge/>
          </w:tcPr>
          <w:p w14:paraId="7578609D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261F624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0AA972" w14:textId="77777777" w:rsidR="001F7F78" w:rsidRPr="000142B2" w:rsidRDefault="001F7F78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F7F78" w:rsidRPr="000142B2" w14:paraId="2FEC8383" w14:textId="77777777" w:rsidTr="006962E1">
        <w:tc>
          <w:tcPr>
            <w:tcW w:w="1985" w:type="dxa"/>
            <w:vMerge/>
          </w:tcPr>
          <w:p w14:paraId="2552A44D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20" w:type="dxa"/>
            <w:vMerge/>
          </w:tcPr>
          <w:p w14:paraId="6E75EC58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3CF8EC06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8365FE" w14:textId="6FECF1F5" w:rsidR="001F7F78" w:rsidRPr="000142B2" w:rsidRDefault="00E34B94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s, paragraph 12</w:t>
            </w:r>
          </w:p>
        </w:tc>
      </w:tr>
      <w:tr w:rsidR="001F7F78" w:rsidRPr="000142B2" w14:paraId="44FB3B4C" w14:textId="77777777" w:rsidTr="006962E1">
        <w:tc>
          <w:tcPr>
            <w:tcW w:w="7513" w:type="dxa"/>
            <w:gridSpan w:val="3"/>
            <w:tcBorders>
              <w:right w:val="single" w:sz="4" w:space="0" w:color="auto"/>
            </w:tcBorders>
          </w:tcPr>
          <w:p w14:paraId="1F7E01F2" w14:textId="1BB656F6" w:rsidR="001F7F78" w:rsidRPr="000142B2" w:rsidRDefault="001F7F78" w:rsidP="00283700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1D7416" w14:textId="77777777" w:rsidR="001F7F78" w:rsidRPr="000142B2" w:rsidRDefault="001F7F78" w:rsidP="00283700">
            <w:pPr>
              <w:jc w:val="center"/>
              <w:rPr>
                <w:sz w:val="20"/>
              </w:rPr>
            </w:pPr>
          </w:p>
        </w:tc>
      </w:tr>
      <w:tr w:rsidR="001F7F78" w:rsidRPr="000142B2" w14:paraId="18C5713D" w14:textId="77777777" w:rsidTr="006962E1">
        <w:tc>
          <w:tcPr>
            <w:tcW w:w="1985" w:type="dxa"/>
            <w:vMerge w:val="restart"/>
          </w:tcPr>
          <w:p w14:paraId="751E9B23" w14:textId="3DBF2B2A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20" w:type="dxa"/>
            <w:vMerge w:val="restart"/>
          </w:tcPr>
          <w:p w14:paraId="32328753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7E4D7F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94B9A" w14:textId="77777777" w:rsidR="00A6513D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236FF2E1" w14:textId="1B4ACEA7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F7F78" w:rsidRPr="000142B2" w14:paraId="5E67FBEE" w14:textId="77777777" w:rsidTr="006962E1">
        <w:tc>
          <w:tcPr>
            <w:tcW w:w="1985" w:type="dxa"/>
            <w:vMerge/>
          </w:tcPr>
          <w:p w14:paraId="69960048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20" w:type="dxa"/>
            <w:vMerge/>
          </w:tcPr>
          <w:p w14:paraId="3A95C32B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1E6D0983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B89446" w14:textId="4A5E0677" w:rsidR="00A6513D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5812A59A" w14:textId="3A1D44EE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F7F78" w:rsidRPr="000142B2" w14:paraId="04227BB2" w14:textId="77777777" w:rsidTr="006962E1">
        <w:tc>
          <w:tcPr>
            <w:tcW w:w="1985" w:type="dxa"/>
            <w:vMerge/>
          </w:tcPr>
          <w:p w14:paraId="5638C462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20" w:type="dxa"/>
            <w:vMerge/>
          </w:tcPr>
          <w:p w14:paraId="5AD2C528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27C66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CB5256" w14:textId="77777777" w:rsidR="001F7F78" w:rsidRPr="000142B2" w:rsidRDefault="001F7F78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F7F78" w:rsidRPr="000142B2" w14:paraId="768A31D1" w14:textId="77777777" w:rsidTr="006962E1">
        <w:tc>
          <w:tcPr>
            <w:tcW w:w="1985" w:type="dxa"/>
            <w:vMerge w:val="restart"/>
          </w:tcPr>
          <w:p w14:paraId="39F015F5" w14:textId="57E0D0E6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20" w:type="dxa"/>
            <w:vMerge w:val="restart"/>
          </w:tcPr>
          <w:p w14:paraId="4A873DFB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61A831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7E29C1" w14:textId="77777777" w:rsidR="001F7F78" w:rsidRDefault="001F7F78" w:rsidP="00283700">
            <w:pPr>
              <w:jc w:val="center"/>
              <w:rPr>
                <w:sz w:val="20"/>
              </w:rPr>
            </w:pPr>
          </w:p>
          <w:p w14:paraId="0816142B" w14:textId="77777777" w:rsidR="00A6513D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3514B5AB" w14:textId="26ECF5E9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2-4</w:t>
            </w:r>
          </w:p>
        </w:tc>
      </w:tr>
      <w:tr w:rsidR="001F7F78" w:rsidRPr="000142B2" w14:paraId="2719502A" w14:textId="77777777" w:rsidTr="006962E1">
        <w:tc>
          <w:tcPr>
            <w:tcW w:w="1985" w:type="dxa"/>
            <w:vMerge/>
          </w:tcPr>
          <w:p w14:paraId="2EA610D1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20" w:type="dxa"/>
            <w:vMerge/>
          </w:tcPr>
          <w:p w14:paraId="33DFFF5D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335459AB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0042E4" w14:textId="77777777" w:rsidR="00A6513D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4600C884" w14:textId="4F12E198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F7F78" w:rsidRPr="000142B2" w14:paraId="5EE490FC" w14:textId="77777777" w:rsidTr="006962E1">
        <w:tc>
          <w:tcPr>
            <w:tcW w:w="1985" w:type="dxa"/>
            <w:vMerge/>
          </w:tcPr>
          <w:p w14:paraId="1125176E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20" w:type="dxa"/>
            <w:vMerge/>
          </w:tcPr>
          <w:p w14:paraId="570084F7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F9E5CD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3E4AAA" w14:textId="77777777" w:rsidR="00952D18" w:rsidRDefault="00952D18" w:rsidP="00952D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12F1BCCC" w14:textId="4EC343E8" w:rsidR="001F7F78" w:rsidRPr="000142B2" w:rsidRDefault="00952D18" w:rsidP="00952D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  <w:bookmarkStart w:id="71" w:name="_GoBack"/>
            <w:bookmarkEnd w:id="71"/>
          </w:p>
        </w:tc>
      </w:tr>
      <w:tr w:rsidR="001F7F78" w:rsidRPr="000142B2" w14:paraId="5A5C09C4" w14:textId="77777777" w:rsidTr="006962E1">
        <w:trPr>
          <w:trHeight w:val="295"/>
        </w:trPr>
        <w:tc>
          <w:tcPr>
            <w:tcW w:w="1985" w:type="dxa"/>
            <w:tcBorders>
              <w:bottom w:val="single" w:sz="4" w:space="0" w:color="auto"/>
            </w:tcBorders>
          </w:tcPr>
          <w:p w14:paraId="019AFA34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317D4A86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C1E9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4829DD" w14:textId="77777777" w:rsidR="00A6513D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683BD4B5" w14:textId="35A7D6E6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4</w:t>
            </w:r>
          </w:p>
        </w:tc>
      </w:tr>
      <w:tr w:rsidR="001F7F78" w:rsidRPr="000142B2" w14:paraId="79AA6755" w14:textId="77777777" w:rsidTr="006962E1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EF9CD7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60A883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4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2DA393" w14:textId="77777777" w:rsidR="001F7F78" w:rsidRPr="006149D3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E90D28" w14:textId="590A0095" w:rsidR="001F7F78" w:rsidRPr="000142B2" w:rsidRDefault="00A6513D" w:rsidP="00A651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 paragraph 5</w:t>
            </w:r>
          </w:p>
        </w:tc>
      </w:tr>
      <w:tr w:rsidR="001F7F78" w:rsidRPr="000142B2" w14:paraId="0BCBFFA6" w14:textId="77777777" w:rsidTr="006962E1">
        <w:tc>
          <w:tcPr>
            <w:tcW w:w="1985" w:type="dxa"/>
            <w:vMerge/>
          </w:tcPr>
          <w:p w14:paraId="194B23BD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20" w:type="dxa"/>
            <w:vMerge/>
          </w:tcPr>
          <w:p w14:paraId="72A6C6E0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nil"/>
              <w:right w:val="single" w:sz="4" w:space="0" w:color="auto"/>
            </w:tcBorders>
          </w:tcPr>
          <w:p w14:paraId="03286894" w14:textId="77777777" w:rsidR="001F7F78" w:rsidRPr="006149D3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40AA24" w14:textId="048F5DE5" w:rsidR="001F7F78" w:rsidRPr="000142B2" w:rsidRDefault="00A6513D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  <w:r w:rsidR="00344E57">
              <w:rPr>
                <w:sz w:val="20"/>
              </w:rPr>
              <w:t>, paragraphs 6-7</w:t>
            </w:r>
          </w:p>
        </w:tc>
      </w:tr>
      <w:tr w:rsidR="001F7F78" w:rsidRPr="000142B2" w14:paraId="08B73770" w14:textId="77777777" w:rsidTr="006962E1">
        <w:tc>
          <w:tcPr>
            <w:tcW w:w="1985" w:type="dxa"/>
            <w:vMerge/>
          </w:tcPr>
          <w:p w14:paraId="2C1B423F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20" w:type="dxa"/>
            <w:vMerge/>
          </w:tcPr>
          <w:p w14:paraId="2CC9348B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F1812D" w14:textId="77777777" w:rsidR="001F7F78" w:rsidRPr="006149D3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F57C87" w14:textId="6763A72D" w:rsidR="001F7F78" w:rsidRPr="000142B2" w:rsidRDefault="00344E57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 paragraphs 6-7</w:t>
            </w:r>
          </w:p>
        </w:tc>
      </w:tr>
      <w:tr w:rsidR="001F7F78" w:rsidRPr="000142B2" w14:paraId="2373BCB9" w14:textId="77777777" w:rsidTr="006962E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D688D8" w14:textId="6C5C8AA5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C4CB968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BD33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4743B7" w14:textId="77777777" w:rsidR="00344E57" w:rsidRDefault="00344E57" w:rsidP="00344E57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sults,</w:t>
            </w:r>
          </w:p>
          <w:p w14:paraId="74740F16" w14:textId="2F0690B7" w:rsidR="001F7F78" w:rsidRPr="000142B2" w:rsidRDefault="00344E57" w:rsidP="00344E5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8</w:t>
            </w:r>
          </w:p>
        </w:tc>
      </w:tr>
      <w:tr w:rsidR="001F7F78" w:rsidRPr="00333EB7" w14:paraId="091DAE7C" w14:textId="77777777" w:rsidTr="006962E1">
        <w:tc>
          <w:tcPr>
            <w:tcW w:w="893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A1BD741" w14:textId="67F2B36E" w:rsidR="001F7F78" w:rsidRPr="000142B2" w:rsidRDefault="001F7F78" w:rsidP="00283700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F7F78" w:rsidRPr="000142B2" w14:paraId="5E966039" w14:textId="77777777" w:rsidTr="006962E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BB84AA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EDD61BE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BD1F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9314EC" w14:textId="5C026E19" w:rsidR="001F7F78" w:rsidRPr="000142B2" w:rsidRDefault="00344E57" w:rsidP="00344E57">
            <w:pPr>
              <w:jc w:val="center"/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1F7F78" w:rsidRPr="000142B2" w14:paraId="0888EB3F" w14:textId="77777777" w:rsidTr="00344E57">
        <w:tc>
          <w:tcPr>
            <w:tcW w:w="1985" w:type="dxa"/>
            <w:tcBorders>
              <w:top w:val="single" w:sz="4" w:space="0" w:color="auto"/>
            </w:tcBorders>
          </w:tcPr>
          <w:p w14:paraId="49F65747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0A7F2034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4908" w:type="dxa"/>
            <w:tcBorders>
              <w:top w:val="single" w:sz="4" w:space="0" w:color="auto"/>
              <w:right w:val="single" w:sz="4" w:space="0" w:color="auto"/>
            </w:tcBorders>
          </w:tcPr>
          <w:p w14:paraId="4A032376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643ED" w14:textId="6446AC11" w:rsidR="00344E57" w:rsidRDefault="00344E57" w:rsidP="00344E57">
            <w:pPr>
              <w:jc w:val="center"/>
              <w:rPr>
                <w:sz w:val="20"/>
              </w:rPr>
            </w:pPr>
            <w:r>
              <w:rPr>
                <w:sz w:val="20"/>
              </w:rPr>
              <w:t>Discussion,</w:t>
            </w:r>
          </w:p>
          <w:p w14:paraId="75744506" w14:textId="19E822D6" w:rsidR="001F7F78" w:rsidRPr="000142B2" w:rsidRDefault="00344E57" w:rsidP="00344E5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aragraph 4</w:t>
            </w:r>
          </w:p>
        </w:tc>
      </w:tr>
      <w:tr w:rsidR="001F7F78" w:rsidRPr="000142B2" w14:paraId="165B7342" w14:textId="77777777" w:rsidTr="006962E1">
        <w:tc>
          <w:tcPr>
            <w:tcW w:w="1985" w:type="dxa"/>
          </w:tcPr>
          <w:p w14:paraId="07B5914E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20" w:type="dxa"/>
          </w:tcPr>
          <w:p w14:paraId="5B940067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4908" w:type="dxa"/>
            <w:tcBorders>
              <w:right w:val="single" w:sz="4" w:space="0" w:color="auto"/>
            </w:tcBorders>
          </w:tcPr>
          <w:p w14:paraId="57E0498E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72BA21" w14:textId="5C9DC42B" w:rsidR="001F7F78" w:rsidRPr="000142B2" w:rsidRDefault="00344E57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Discussion, paragraph 5</w:t>
            </w:r>
          </w:p>
        </w:tc>
      </w:tr>
      <w:tr w:rsidR="001F7F78" w:rsidRPr="000142B2" w14:paraId="25304184" w14:textId="77777777" w:rsidTr="006962E1">
        <w:tc>
          <w:tcPr>
            <w:tcW w:w="1985" w:type="dxa"/>
            <w:tcBorders>
              <w:bottom w:val="single" w:sz="4" w:space="0" w:color="auto"/>
            </w:tcBorders>
          </w:tcPr>
          <w:p w14:paraId="4D617AB3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2FAD090F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4908" w:type="dxa"/>
            <w:tcBorders>
              <w:bottom w:val="single" w:sz="4" w:space="0" w:color="auto"/>
              <w:right w:val="single" w:sz="4" w:space="0" w:color="auto"/>
            </w:tcBorders>
          </w:tcPr>
          <w:p w14:paraId="1C414ABC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DCD050" w14:textId="4108A437" w:rsidR="001F7F78" w:rsidRPr="000142B2" w:rsidRDefault="00344E57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Discussion, paragraph 3</w:t>
            </w:r>
          </w:p>
        </w:tc>
      </w:tr>
      <w:tr w:rsidR="001F7F78" w:rsidRPr="00333EB7" w14:paraId="1AE67BCE" w14:textId="77777777" w:rsidTr="006962E1">
        <w:tc>
          <w:tcPr>
            <w:tcW w:w="893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74E1E20" w14:textId="29316519" w:rsidR="001F7F78" w:rsidRPr="000142B2" w:rsidRDefault="001F7F78" w:rsidP="00283700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1F7F78" w:rsidRPr="000142B2" w14:paraId="799BEDBA" w14:textId="77777777" w:rsidTr="006962E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2860EF" w14:textId="77777777" w:rsidR="001F7F78" w:rsidRPr="000142B2" w:rsidRDefault="001F7F78" w:rsidP="002837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31B752A" w14:textId="77777777" w:rsidR="001F7F78" w:rsidRPr="000142B2" w:rsidRDefault="001F7F78" w:rsidP="002837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4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728C" w14:textId="77777777" w:rsidR="001F7F78" w:rsidRPr="000142B2" w:rsidRDefault="001F7F78" w:rsidP="0028370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B937BC" w14:textId="77777777" w:rsidR="001F7F78" w:rsidRPr="000142B2" w:rsidRDefault="001F7F78" w:rsidP="00283700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bmitted to Journal</w:t>
            </w:r>
          </w:p>
        </w:tc>
      </w:tr>
    </w:tbl>
    <w:bookmarkEnd w:id="95"/>
    <w:bookmarkEnd w:id="96"/>
    <w:p w14:paraId="6DFBEEE1" w14:textId="77777777" w:rsidR="001F7F78" w:rsidRPr="000142B2" w:rsidRDefault="001F7F78" w:rsidP="001F7F78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>
        <w:rPr>
          <w:bCs/>
          <w:sz w:val="20"/>
        </w:rPr>
        <w:t>I</w:t>
      </w:r>
      <w:r w:rsidRPr="000142B2">
        <w:rPr>
          <w:sz w:val="20"/>
        </w:rPr>
        <w:t xml:space="preserve">nformation </w:t>
      </w:r>
      <w:r>
        <w:rPr>
          <w:sz w:val="20"/>
        </w:rPr>
        <w:t xml:space="preserve">provided </w:t>
      </w:r>
      <w:r w:rsidRPr="000142B2">
        <w:rPr>
          <w:sz w:val="20"/>
        </w:rPr>
        <w:t>separately f</w:t>
      </w:r>
      <w:r>
        <w:rPr>
          <w:sz w:val="20"/>
        </w:rPr>
        <w:t>or exposed and unexposed groups.</w:t>
      </w:r>
    </w:p>
    <w:p w14:paraId="750826BF" w14:textId="77777777" w:rsidR="00C900D7" w:rsidRDefault="00C900D7"/>
    <w:sectPr w:rsidR="00C9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78"/>
    <w:rsid w:val="001F7F78"/>
    <w:rsid w:val="00344E57"/>
    <w:rsid w:val="00644551"/>
    <w:rsid w:val="006962E1"/>
    <w:rsid w:val="009164F6"/>
    <w:rsid w:val="00952D18"/>
    <w:rsid w:val="00A6513D"/>
    <w:rsid w:val="00C900D7"/>
    <w:rsid w:val="00E3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C2216"/>
  <w14:defaultImageDpi w14:val="330"/>
  <w15:chartTrackingRefBased/>
  <w15:docId w15:val="{96A36F2C-E496-48F9-B8B5-5AD00761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F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1F7F78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1F7F78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1F7F78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1F7F78"/>
  </w:style>
  <w:style w:type="paragraph" w:styleId="BalloonText">
    <w:name w:val="Balloon Text"/>
    <w:basedOn w:val="Normal"/>
    <w:link w:val="BalloonTextChar"/>
    <w:uiPriority w:val="99"/>
    <w:semiHidden/>
    <w:unhideWhenUsed/>
    <w:rsid w:val="006445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51"/>
    <w:rPr>
      <w:rFonts w:ascii="Segoe UI" w:eastAsia="Times New Roman" w:hAnsi="Segoe UI" w:cs="Segoe UI"/>
      <w:sz w:val="18"/>
      <w:szCs w:val="18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2" ma:contentTypeDescription="Create a new document." ma:contentTypeScope="" ma:versionID="deacbae4634b333ab4edada7f7eb7590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f9bf8c38cded5f7e8653e22da911c2f3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5715B2-5944-4B73-B5C7-2B584428AA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113E6E-DB58-41AD-A757-D46D6604B3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8487FE-CCDE-4931-ADE4-FB99D97ECAD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4</cp:revision>
  <dcterms:created xsi:type="dcterms:W3CDTF">2020-08-20T16:24:00Z</dcterms:created>
  <dcterms:modified xsi:type="dcterms:W3CDTF">2020-08-2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